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1B28" w14:textId="43AC6E79" w:rsidR="00D21A81" w:rsidRPr="00AF56AE" w:rsidRDefault="00D21A81" w:rsidP="004250FD">
      <w:pPr>
        <w:autoSpaceDE w:val="0"/>
        <w:autoSpaceDN w:val="0"/>
        <w:adjustRightInd w:val="0"/>
        <w:spacing w:line="360" w:lineRule="auto"/>
        <w:jc w:val="center"/>
        <w:rPr>
          <w:b/>
          <w:color w:val="00B0F0"/>
          <w:kern w:val="0"/>
          <w:sz w:val="24"/>
        </w:rPr>
      </w:pPr>
      <w:bookmarkStart w:id="0" w:name="OLE_LINK1"/>
      <w:bookmarkStart w:id="1" w:name="OLE_LINK2"/>
      <w:r w:rsidRPr="00AF56AE">
        <w:rPr>
          <w:b/>
          <w:color w:val="00B0F0"/>
          <w:kern w:val="0"/>
          <w:sz w:val="24"/>
        </w:rPr>
        <w:t>Table S</w:t>
      </w:r>
      <w:r w:rsidR="0032197E" w:rsidRPr="00AF56AE">
        <w:rPr>
          <w:b/>
          <w:color w:val="00B0F0"/>
          <w:kern w:val="0"/>
          <w:sz w:val="24"/>
        </w:rPr>
        <w:t>1</w:t>
      </w:r>
      <w:r w:rsidRPr="00AF56AE">
        <w:rPr>
          <w:b/>
          <w:color w:val="00B0F0"/>
          <w:kern w:val="0"/>
          <w:sz w:val="24"/>
        </w:rPr>
        <w:t xml:space="preserve"> </w:t>
      </w:r>
      <w:r w:rsidR="004F136B" w:rsidRPr="00AF56AE">
        <w:rPr>
          <w:b/>
          <w:color w:val="00B0F0"/>
          <w:kern w:val="0"/>
          <w:sz w:val="24"/>
        </w:rPr>
        <w:t>Relative quantitative data of phosphosites responding to all amino acids signal</w:t>
      </w:r>
    </w:p>
    <w:tbl>
      <w:tblPr>
        <w:tblW w:w="9209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760"/>
        <w:gridCol w:w="1261"/>
        <w:gridCol w:w="2300"/>
        <w:gridCol w:w="2268"/>
      </w:tblGrid>
      <w:tr w:rsidR="00D21A81" w:rsidRPr="00D21A81" w14:paraId="1A3091FB" w14:textId="77777777" w:rsidTr="004250FD">
        <w:trPr>
          <w:trHeight w:hRule="exact" w:val="896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C5F1" w14:textId="7457C36F" w:rsidR="00D21A81" w:rsidRPr="00D21A81" w:rsidRDefault="004F136B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F56AE">
              <w:rPr>
                <w:rFonts w:eastAsia="等线"/>
                <w:color w:val="00B0F0"/>
                <w:kern w:val="0"/>
                <w:sz w:val="18"/>
                <w:szCs w:val="18"/>
              </w:rPr>
              <w:t>Protein nam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847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BCB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hosphosites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F51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log</w:t>
            </w:r>
            <w:r w:rsidRPr="002B1FA6">
              <w:rPr>
                <w:rFonts w:eastAsia="等线"/>
                <w:kern w:val="0"/>
                <w:sz w:val="18"/>
                <w:szCs w:val="18"/>
                <w:vertAlign w:val="subscript"/>
              </w:rPr>
              <w:t>10</w:t>
            </w:r>
            <w:r w:rsidRPr="00D21A81">
              <w:rPr>
                <w:rFonts w:eastAsia="等线"/>
                <w:kern w:val="0"/>
                <w:sz w:val="18"/>
                <w:szCs w:val="18"/>
              </w:rPr>
              <w:t>(FC)</w:t>
            </w:r>
          </w:p>
          <w:p w14:paraId="6A03BB0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(AAS group vs. SS group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252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log</w:t>
            </w:r>
            <w:r w:rsidRPr="002B1FA6">
              <w:rPr>
                <w:rFonts w:eastAsia="等线"/>
                <w:kern w:val="0"/>
                <w:sz w:val="18"/>
                <w:szCs w:val="18"/>
                <w:vertAlign w:val="subscript"/>
              </w:rPr>
              <w:t>10</w:t>
            </w:r>
            <w:r w:rsidRPr="00D21A81">
              <w:rPr>
                <w:rFonts w:eastAsia="等线"/>
                <w:kern w:val="0"/>
                <w:sz w:val="18"/>
                <w:szCs w:val="18"/>
              </w:rPr>
              <w:t>(FC)</w:t>
            </w:r>
          </w:p>
          <w:p w14:paraId="67E0127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(</w:t>
            </w:r>
            <w:proofErr w:type="spellStart"/>
            <w:r w:rsidRPr="00D21A81">
              <w:rPr>
                <w:rFonts w:eastAsia="等线"/>
                <w:kern w:val="0"/>
                <w:sz w:val="18"/>
                <w:szCs w:val="18"/>
              </w:rPr>
              <w:t>AllS</w:t>
            </w:r>
            <w:proofErr w:type="spellEnd"/>
            <w:r w:rsidRPr="00D21A81">
              <w:rPr>
                <w:rFonts w:eastAsia="等线"/>
                <w:kern w:val="0"/>
                <w:sz w:val="18"/>
                <w:szCs w:val="18"/>
              </w:rPr>
              <w:t xml:space="preserve"> group vs. AAS group)</w:t>
            </w:r>
          </w:p>
        </w:tc>
      </w:tr>
      <w:tr w:rsidR="00D21A81" w:rsidRPr="00D21A81" w14:paraId="109B4283" w14:textId="77777777" w:rsidTr="004250FD">
        <w:trPr>
          <w:trHeight w:hRule="exact" w:val="454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199B" w14:textId="5CB9B03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HSP90A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3DD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086085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C4C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52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138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2.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316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37</w:t>
            </w:r>
          </w:p>
        </w:tc>
      </w:tr>
      <w:tr w:rsidR="00D21A81" w:rsidRPr="00D21A81" w14:paraId="5AC5E32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53613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GFB1I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C4B18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08610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0DC47C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DB9E00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349E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07</w:t>
            </w:r>
          </w:p>
        </w:tc>
      </w:tr>
      <w:tr w:rsidR="00D21A81" w:rsidRPr="00D21A81" w14:paraId="5818E2F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A9162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DXDC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C3CA1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9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32C6179" w14:textId="406394DC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6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A40A4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2AAC1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65</w:t>
            </w:r>
          </w:p>
        </w:tc>
      </w:tr>
      <w:tr w:rsidR="00D21A81" w:rsidRPr="00D21A81" w14:paraId="5517962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C729A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BCLAF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C96511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4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DB20CF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51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2A8345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C30C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42</w:t>
            </w:r>
          </w:p>
        </w:tc>
      </w:tr>
      <w:tr w:rsidR="00D21A81" w:rsidRPr="00D21A81" w14:paraId="22C5536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E87D4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GFB1I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61A291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08610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A62DB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34BCB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37ABC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03</w:t>
            </w:r>
          </w:p>
        </w:tc>
      </w:tr>
      <w:tr w:rsidR="00D21A81" w:rsidRPr="00D21A81" w14:paraId="63B84AA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1D37C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LC1A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6F1072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5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AC892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15C40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D2E5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</w:tr>
      <w:tr w:rsidR="00D21A81" w:rsidRPr="00D21A81" w14:paraId="345ADD22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14AA3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AK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3D370C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5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19B3A6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4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B1B167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38D54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62</w:t>
            </w:r>
          </w:p>
        </w:tc>
      </w:tr>
      <w:tr w:rsidR="00D21A81" w:rsidRPr="00D21A81" w14:paraId="422162F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E2411D" w14:textId="5A3D81AE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E8AE4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71E0B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8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C66B9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9CED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52</w:t>
            </w:r>
          </w:p>
        </w:tc>
      </w:tr>
      <w:tr w:rsidR="00D21A81" w:rsidRPr="00D21A81" w14:paraId="2950E37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DEEC3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TMN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19845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1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1F7404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696D2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D8C6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2.05</w:t>
            </w:r>
          </w:p>
        </w:tc>
      </w:tr>
      <w:tr w:rsidR="00D21A81" w:rsidRPr="00D21A81" w14:paraId="327B22D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342248" w14:textId="04A4DF69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13DEE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B5B06F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27947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77656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22</w:t>
            </w:r>
          </w:p>
        </w:tc>
      </w:tr>
      <w:tr w:rsidR="00D21A81" w:rsidRPr="00D21A81" w14:paraId="20BEAFC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F3C7C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AFB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B43EFF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35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858B1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4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D9BFB3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014B9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8</w:t>
            </w:r>
          </w:p>
        </w:tc>
      </w:tr>
      <w:tr w:rsidR="00D21A81" w:rsidRPr="00D21A81" w14:paraId="3CE5C60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698AA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GFB1I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F8249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08610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9FC5F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7A4EC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2DDF8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2.17</w:t>
            </w:r>
          </w:p>
        </w:tc>
      </w:tr>
      <w:tr w:rsidR="00D21A81" w:rsidRPr="00D21A81" w14:paraId="1A64644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EA5E3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YH1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2D713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3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5D5A3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98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5BE1C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06BC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22</w:t>
            </w:r>
          </w:p>
        </w:tc>
      </w:tr>
      <w:tr w:rsidR="00D21A81" w:rsidRPr="00D21A81" w14:paraId="52287E2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67B2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IM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2D9BB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3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BB6EE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49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999EC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6E225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16</w:t>
            </w:r>
          </w:p>
        </w:tc>
      </w:tr>
      <w:tr w:rsidR="00D21A81" w:rsidRPr="00D21A81" w14:paraId="113C7E0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7DA05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CDC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C7D56E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9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F7C2E1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4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01157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A0C89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38</w:t>
            </w:r>
          </w:p>
        </w:tc>
      </w:tr>
      <w:tr w:rsidR="00D21A81" w:rsidRPr="00D21A81" w14:paraId="39F88DB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BBDAD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CDC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9C72D1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9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19B40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4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1C673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1117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16</w:t>
            </w:r>
          </w:p>
        </w:tc>
      </w:tr>
      <w:tr w:rsidR="00D21A81" w:rsidRPr="00D21A81" w14:paraId="565FD43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61DD9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K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7E5BC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60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9368B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yr18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24E74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994D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11</w:t>
            </w:r>
          </w:p>
        </w:tc>
      </w:tr>
      <w:tr w:rsidR="00D21A81" w:rsidRPr="00D21A81" w14:paraId="68E0495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5D599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H3KB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41AE6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66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7CC44A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0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72FDC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7EBB3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7</w:t>
            </w:r>
          </w:p>
        </w:tc>
      </w:tr>
      <w:tr w:rsidR="00D21A81" w:rsidRPr="00D21A81" w14:paraId="1061989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69F60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LIRP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10549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0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089196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0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A0D01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5B373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4</w:t>
            </w:r>
          </w:p>
        </w:tc>
      </w:tr>
      <w:tr w:rsidR="00D21A81" w:rsidRPr="00D21A81" w14:paraId="6A9742D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2886E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HDGFL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CBBA1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1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EAEAEF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7C075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1550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0</w:t>
            </w:r>
          </w:p>
        </w:tc>
      </w:tr>
      <w:tr w:rsidR="00D21A81" w:rsidRPr="00D21A81" w14:paraId="122B4F9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EBD10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PT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CBFBA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97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25879D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1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4647F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32D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6</w:t>
            </w:r>
          </w:p>
        </w:tc>
      </w:tr>
      <w:tr w:rsidR="00D21A81" w:rsidRPr="00D21A81" w14:paraId="42B837F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98D97A" w14:textId="4898EDD9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HSP90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DBE8B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08608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B7AEA8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3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840C2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D3A04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11</w:t>
            </w:r>
          </w:p>
        </w:tc>
      </w:tr>
      <w:tr w:rsidR="00D21A81" w:rsidRPr="00D21A81" w14:paraId="40197B8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4771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FLN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C79D7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6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EFBC9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9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238E3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433F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13</w:t>
            </w:r>
          </w:p>
        </w:tc>
      </w:tr>
      <w:tr w:rsidR="00D21A81" w:rsidRPr="00D21A81" w14:paraId="39E11A2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A558E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LC39A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50E58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0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082EBD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9EC25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1792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4</w:t>
            </w:r>
          </w:p>
        </w:tc>
      </w:tr>
      <w:tr w:rsidR="00D21A81" w:rsidRPr="00D21A81" w14:paraId="6E9B17F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B4BC9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LC39A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FB464D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0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68E7B5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7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1E27D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EA891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4</w:t>
            </w:r>
          </w:p>
        </w:tc>
      </w:tr>
      <w:tr w:rsidR="00D21A81" w:rsidRPr="00D21A81" w14:paraId="11B68B2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F357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NS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6895C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2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F46388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40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F4437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CD796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9</w:t>
            </w:r>
          </w:p>
        </w:tc>
      </w:tr>
      <w:tr w:rsidR="00D21A81" w:rsidRPr="00D21A81" w14:paraId="25E0AB6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0630B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lastRenderedPageBreak/>
              <w:t>VCL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88920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7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5563E4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9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A004A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06DC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5</w:t>
            </w:r>
          </w:p>
        </w:tc>
      </w:tr>
      <w:tr w:rsidR="00D21A81" w:rsidRPr="00D21A81" w14:paraId="5F33FB6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1CAA7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KTN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C58B5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3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27ECA0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19C82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1.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1FACC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6</w:t>
            </w:r>
          </w:p>
        </w:tc>
      </w:tr>
      <w:tr w:rsidR="00D21A81" w:rsidRPr="00D21A81" w14:paraId="42D2371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405F3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TMN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9238D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1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9B8B3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38812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C00D7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36</w:t>
            </w:r>
          </w:p>
        </w:tc>
      </w:tr>
      <w:tr w:rsidR="00D21A81" w:rsidRPr="00D21A81" w14:paraId="292A7C8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9886E3" w14:textId="29101969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7B6CE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50DF43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94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5DFBE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6A45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6</w:t>
            </w:r>
          </w:p>
        </w:tc>
      </w:tr>
      <w:tr w:rsidR="00D21A81" w:rsidRPr="00D21A81" w14:paraId="3028F6F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F7733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NRB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90B3B8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9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F869C3" w14:textId="475294F0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FE3A1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06DBB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</w:tr>
      <w:tr w:rsidR="00D21A81" w:rsidRPr="00D21A81" w14:paraId="2001526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98487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GSK3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321B19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4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EA5A61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7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E1DD2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EF0E3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4</w:t>
            </w:r>
          </w:p>
        </w:tc>
      </w:tr>
      <w:tr w:rsidR="00D21A81" w:rsidRPr="00D21A81" w14:paraId="0A1FBD5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C263D9" w14:textId="441B6189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57D6B6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78E13B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9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97A11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B8CA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26</w:t>
            </w:r>
          </w:p>
        </w:tc>
      </w:tr>
      <w:tr w:rsidR="00D21A81" w:rsidRPr="00D21A81" w14:paraId="438A127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AF377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RKAR2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2F015B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3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F7EEC5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9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3EC3E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EDD17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4</w:t>
            </w:r>
          </w:p>
        </w:tc>
      </w:tr>
      <w:tr w:rsidR="00D21A81" w:rsidRPr="00D21A81" w14:paraId="2480B9E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F2E3E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K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1CEC4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8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FA0585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yr20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69326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BF99E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2</w:t>
            </w:r>
          </w:p>
        </w:tc>
      </w:tr>
      <w:tr w:rsidR="00D21A81" w:rsidRPr="00D21A81" w14:paraId="2F33B270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69356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DH1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33744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4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4FFE3E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D75CF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16BBE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5</w:t>
            </w:r>
          </w:p>
        </w:tc>
      </w:tr>
      <w:tr w:rsidR="00D21A81" w:rsidRPr="00D21A81" w14:paraId="214A1D6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512F8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COF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993AC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40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7703A4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19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77D3A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EF00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</w:tr>
      <w:tr w:rsidR="00D21A81" w:rsidRPr="00D21A81" w14:paraId="00E7968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568D0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P7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6CF72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4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15229B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2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176B8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852BA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5</w:t>
            </w:r>
          </w:p>
        </w:tc>
      </w:tr>
      <w:tr w:rsidR="00D21A81" w:rsidRPr="00D21A81" w14:paraId="36456AC2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87A1F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TNND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5DA5E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32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0B14E3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4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11F3D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4358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4</w:t>
            </w:r>
          </w:p>
        </w:tc>
      </w:tr>
      <w:tr w:rsidR="00D21A81" w:rsidRPr="00D21A81" w14:paraId="2087A6A2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1D669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RM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2F5D86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59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7C5CB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24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FE664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74ED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1933408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104E4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DHA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96A5F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687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16A083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9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C9054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DB9D6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9</w:t>
            </w:r>
          </w:p>
        </w:tc>
      </w:tr>
      <w:tr w:rsidR="00D21A81" w:rsidRPr="00D21A81" w14:paraId="3E9FA75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3F646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PAG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FB390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7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0C6ABB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B54DF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7DAE9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</w:tr>
      <w:tr w:rsidR="00D21A81" w:rsidRPr="00D21A81" w14:paraId="1454165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E31E8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PAG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15FE4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7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C995B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3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8204E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02967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</w:tr>
      <w:tr w:rsidR="00D21A81" w:rsidRPr="00D21A81" w14:paraId="34D8503C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E92A9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YAD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14DFA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07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FD4745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7F03D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2523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4</w:t>
            </w:r>
          </w:p>
        </w:tc>
      </w:tr>
      <w:tr w:rsidR="00D21A81" w:rsidRPr="00D21A81" w14:paraId="0C1749A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8AE2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PP1R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16333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0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B6FAB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5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BD8B3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16D3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0</w:t>
            </w:r>
          </w:p>
        </w:tc>
      </w:tr>
      <w:tr w:rsidR="00D21A81" w:rsidRPr="00D21A81" w14:paraId="445017C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710C0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PP1R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FE7D85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0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62587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E9B50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2FD6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0</w:t>
            </w:r>
          </w:p>
        </w:tc>
      </w:tr>
      <w:tr w:rsidR="00D21A81" w:rsidRPr="00D21A81" w14:paraId="7D2A9A2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AE2D4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0CB9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3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B2D2F5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8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7CEB5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CB22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8</w:t>
            </w:r>
          </w:p>
        </w:tc>
      </w:tr>
      <w:tr w:rsidR="00D21A81" w:rsidRPr="00D21A81" w14:paraId="1D56800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6938F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RHGEF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DBB315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17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161FAF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8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E53CC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598BD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4</w:t>
            </w:r>
          </w:p>
        </w:tc>
      </w:tr>
      <w:tr w:rsidR="00D21A81" w:rsidRPr="00D21A81" w14:paraId="5C770CD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79C2D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D4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C33899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4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032528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93E0E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6CC4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643046D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34808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97BCN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338E8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08608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EF1EC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B7C239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6F12C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</w:tr>
      <w:tr w:rsidR="00D21A81" w:rsidRPr="00D21A81" w14:paraId="200DD9D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1A8B5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ANX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6024E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8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758B4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55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6C6A2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1015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5</w:t>
            </w:r>
          </w:p>
        </w:tc>
      </w:tr>
      <w:tr w:rsidR="00D21A81" w:rsidRPr="00D21A81" w14:paraId="0FA16F8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6A3E5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COF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E7069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40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F3DCE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22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76DE61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21540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6</w:t>
            </w:r>
          </w:p>
        </w:tc>
      </w:tr>
      <w:tr w:rsidR="00D21A81" w:rsidRPr="00D21A81" w14:paraId="6287D67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415A5A" w14:textId="38B34631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</w:t>
            </w:r>
            <w:r w:rsidR="00F51EE5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33F84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9C87D8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B83A32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17724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7</w:t>
            </w:r>
          </w:p>
        </w:tc>
      </w:tr>
      <w:tr w:rsidR="00D21A81" w:rsidRPr="00D21A81" w14:paraId="0CEC237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3BC12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FAM129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F6D4C1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8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F0D935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0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D9F07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EA848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3</w:t>
            </w:r>
          </w:p>
        </w:tc>
      </w:tr>
      <w:tr w:rsidR="00D21A81" w:rsidRPr="00D21A81" w14:paraId="145976A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18501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DHA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1C5320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687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1C64A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0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D4DF9C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7396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5</w:t>
            </w:r>
          </w:p>
        </w:tc>
      </w:tr>
      <w:tr w:rsidR="00D21A81" w:rsidRPr="00D21A81" w14:paraId="3B39B8B0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2A332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MPO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F9E98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52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8122B4" w14:textId="46288CEF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1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1D4FD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8D065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5</w:t>
            </w:r>
          </w:p>
        </w:tc>
      </w:tr>
      <w:tr w:rsidR="00D21A81" w:rsidRPr="00D21A81" w14:paraId="2A59F16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6F0A6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lastRenderedPageBreak/>
              <w:t>ACTN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F01DA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9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ADE3D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4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0A589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6710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6</w:t>
            </w:r>
          </w:p>
        </w:tc>
      </w:tr>
      <w:tr w:rsidR="00D21A81" w:rsidRPr="00D21A81" w14:paraId="664A191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8EE58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GRMC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008D94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1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E83E265" w14:textId="1CB38D2F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23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90E44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9167D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1</w:t>
            </w:r>
          </w:p>
        </w:tc>
      </w:tr>
      <w:tr w:rsidR="00D21A81" w:rsidRPr="00D21A81" w14:paraId="5D9160B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B1942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ARHS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8D34E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7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A330CC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7E3B7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BD96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5</w:t>
            </w:r>
          </w:p>
        </w:tc>
      </w:tr>
      <w:tr w:rsidR="00D21A81" w:rsidRPr="00D21A81" w14:paraId="04A4357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396F0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AP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F65521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8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0BCB9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8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8E74B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14D6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5</w:t>
            </w:r>
          </w:p>
        </w:tc>
      </w:tr>
      <w:tr w:rsidR="00D21A81" w:rsidRPr="00D21A81" w14:paraId="479049B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A44BD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RRAGC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BFEF5C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8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F28091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F0C47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AEDE3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4</w:t>
            </w:r>
          </w:p>
        </w:tc>
      </w:tr>
      <w:tr w:rsidR="00D21A81" w:rsidRPr="00D21A81" w14:paraId="0986922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68A18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P7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08E2A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4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1EAEB4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50731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5ADAB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6</w:t>
            </w:r>
          </w:p>
        </w:tc>
      </w:tr>
      <w:tr w:rsidR="00D21A81" w:rsidRPr="00D21A81" w14:paraId="22136D2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A0AD1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SR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1C3E0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41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384EFC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9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F09A6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1840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4</w:t>
            </w:r>
          </w:p>
        </w:tc>
      </w:tr>
      <w:tr w:rsidR="00D21A81" w:rsidRPr="00D21A81" w14:paraId="4A9AF04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4FD61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DH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7D46D5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7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74A08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8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3EBAF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97C63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5</w:t>
            </w:r>
          </w:p>
        </w:tc>
      </w:tr>
      <w:tr w:rsidR="00D21A81" w:rsidRPr="00D21A81" w14:paraId="456139C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00F9F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RKAR1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830DB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9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BB2F9A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8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206E6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378E7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7</w:t>
            </w:r>
          </w:p>
        </w:tc>
      </w:tr>
      <w:tr w:rsidR="00D21A81" w:rsidRPr="00D21A81" w14:paraId="09D4909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F188B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TPN1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179C8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8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2DC565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3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E8E7C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0F87A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9</w:t>
            </w:r>
          </w:p>
        </w:tc>
      </w:tr>
      <w:tr w:rsidR="00D21A81" w:rsidRPr="00D21A81" w14:paraId="6EFA3C3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BB2EF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RM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A06AD1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59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2A93D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3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763BB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DE373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3</w:t>
            </w:r>
          </w:p>
        </w:tc>
      </w:tr>
      <w:tr w:rsidR="00D21A81" w:rsidRPr="00D21A81" w14:paraId="43E27B2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E4B2A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LRRFIP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A715E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8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FEFE5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2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570A39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4039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9</w:t>
            </w:r>
          </w:p>
        </w:tc>
      </w:tr>
      <w:tr w:rsidR="00D21A81" w:rsidRPr="00D21A81" w14:paraId="62AE2FB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9BC55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K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CEE4E3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8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3C0D0B" w14:textId="12C13540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20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CD302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CCA6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6</w:t>
            </w:r>
          </w:p>
        </w:tc>
      </w:tr>
      <w:tr w:rsidR="00D21A81" w:rsidRPr="00D21A81" w14:paraId="028A52A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69F00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SMA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290C6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683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7CD0A6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5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01411F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020BC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9</w:t>
            </w:r>
          </w:p>
        </w:tc>
      </w:tr>
      <w:tr w:rsidR="00D21A81" w:rsidRPr="00D21A81" w14:paraId="4DA9B33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9141E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29A43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3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31A0E9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8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AE3D6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755E2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5</w:t>
            </w:r>
          </w:p>
        </w:tc>
      </w:tr>
      <w:tr w:rsidR="00D21A81" w:rsidRPr="00D21A81" w14:paraId="3F99310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4D35E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ARHS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719882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7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988301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8A97B2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68C1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3</w:t>
            </w:r>
          </w:p>
        </w:tc>
      </w:tr>
      <w:tr w:rsidR="00D21A81" w:rsidRPr="00D21A81" w14:paraId="10616A4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FB08A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ARHS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387B51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7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3B766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39D34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A91A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</w:tr>
      <w:tr w:rsidR="00D21A81" w:rsidRPr="00D21A81" w14:paraId="24E4E19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365C9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8AD4F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3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17CAF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D3108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2E8D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21</w:t>
            </w:r>
          </w:p>
        </w:tc>
      </w:tr>
      <w:tr w:rsidR="00D21A81" w:rsidRPr="00D21A81" w14:paraId="2FBD796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AE4EF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OSBPL1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9184B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696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402F13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9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ED4C4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945CE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5</w:t>
            </w:r>
          </w:p>
        </w:tc>
      </w:tr>
      <w:tr w:rsidR="00D21A81" w:rsidRPr="00D21A81" w14:paraId="5AFBDAA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E6B8E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VI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4FA1D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5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00E35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1D59F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1133C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8</w:t>
            </w:r>
          </w:p>
        </w:tc>
      </w:tr>
      <w:tr w:rsidR="00D21A81" w:rsidRPr="00D21A81" w14:paraId="51EF303A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FFA9C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FAM129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204BB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8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B04CBC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0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0B2CA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BD9AF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1</w:t>
            </w:r>
          </w:p>
        </w:tc>
      </w:tr>
      <w:tr w:rsidR="00D21A81" w:rsidRPr="00D21A81" w14:paraId="1A3634C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19FEE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RBM3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053E77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54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DE37F0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3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8CC4E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A7C7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2</w:t>
            </w:r>
          </w:p>
        </w:tc>
      </w:tr>
      <w:tr w:rsidR="00D21A81" w:rsidRPr="00D21A81" w14:paraId="370DE7D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92A13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RHGAP3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3E767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2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752BC3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18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0C85A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6FCCB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1B0FD580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40F0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KAP1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440626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1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0C808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5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BABBD3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85EE3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1</w:t>
            </w:r>
          </w:p>
        </w:tc>
      </w:tr>
      <w:tr w:rsidR="00D21A81" w:rsidRPr="00D21A81" w14:paraId="0E5F05C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7E411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TK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B9465B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914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70F5DE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1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92056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E68A9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8</w:t>
            </w:r>
          </w:p>
        </w:tc>
      </w:tr>
      <w:tr w:rsidR="00D21A81" w:rsidRPr="00D21A81" w14:paraId="39008EC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6DEEC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VCL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A6EEED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7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CCD62C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5360B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B2CA1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5</w:t>
            </w:r>
          </w:p>
        </w:tc>
      </w:tr>
      <w:tr w:rsidR="00D21A81" w:rsidRPr="00D21A81" w14:paraId="3C3B3A0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71623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RM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D2E67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59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ADFA24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1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60F86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2637E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3</w:t>
            </w:r>
          </w:p>
        </w:tc>
      </w:tr>
      <w:tr w:rsidR="00D21A81" w:rsidRPr="00D21A81" w14:paraId="1D4CA84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2E500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ALD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6C1C1F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5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3ADFE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8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AC32C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23D26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9</w:t>
            </w:r>
          </w:p>
        </w:tc>
      </w:tr>
      <w:tr w:rsidR="00D21A81" w:rsidRPr="00D21A81" w14:paraId="7FCF04B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E01E8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NDRG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001B7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684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C2AE98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4D50C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1FFA3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</w:tr>
      <w:tr w:rsidR="00D21A81" w:rsidRPr="00D21A81" w14:paraId="37D6CC9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F4E088" w14:textId="5A2CC0D2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</w:t>
            </w:r>
            <w:r w:rsidR="00F51EE5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56AB9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C01355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03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69208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10C80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0</w:t>
            </w:r>
          </w:p>
        </w:tc>
      </w:tr>
      <w:tr w:rsidR="00D21A81" w:rsidRPr="00D21A81" w14:paraId="5A0DD2EC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72EC0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lastRenderedPageBreak/>
              <w:t>USP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D4E2F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45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F1305B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CE8F2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7817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7</w:t>
            </w:r>
          </w:p>
        </w:tc>
      </w:tr>
      <w:tr w:rsidR="00D21A81" w:rsidRPr="00D21A81" w14:paraId="611C985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617FC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FIP1L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A6FB92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7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1FE2E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6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51169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DD0BD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</w:tr>
      <w:tr w:rsidR="00D21A81" w:rsidRPr="00D21A81" w14:paraId="6287A6F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0D1BE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HDGF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F3F55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8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016BEB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3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9FB60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17A0F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2</w:t>
            </w:r>
          </w:p>
        </w:tc>
      </w:tr>
      <w:tr w:rsidR="00D21A81" w:rsidRPr="00D21A81" w14:paraId="1C2788BC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1DD74F" w14:textId="2DE97ABF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EIF4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8D9A94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32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14099E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19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5D363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F4D8A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2</w:t>
            </w:r>
          </w:p>
        </w:tc>
      </w:tr>
      <w:tr w:rsidR="00D21A81" w:rsidRPr="00D21A81" w14:paraId="0F71E0A2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B54B8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ISYNA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D1F022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915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A1C3D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52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DE3FC9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EA1C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9</w:t>
            </w:r>
          </w:p>
        </w:tc>
      </w:tr>
      <w:tr w:rsidR="00D21A81" w:rsidRPr="00D21A81" w14:paraId="0777E6D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C3724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TP2A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B04F0C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49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96D9D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12FE02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60F5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5</w:t>
            </w:r>
          </w:p>
        </w:tc>
      </w:tr>
      <w:tr w:rsidR="00D21A81" w:rsidRPr="00D21A81" w14:paraId="27F008D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DF4C0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RPS3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74696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92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EFD865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17883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203F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4</w:t>
            </w:r>
          </w:p>
        </w:tc>
      </w:tr>
      <w:tr w:rsidR="00D21A81" w:rsidRPr="00D21A81" w14:paraId="489503F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8F99E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RM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60F706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59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572E0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88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8E896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9343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</w:tr>
      <w:tr w:rsidR="00D21A81" w:rsidRPr="00D21A81" w14:paraId="62EA109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C6CAD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BCLAF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6164D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4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3665CC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03165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DCB3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3</w:t>
            </w:r>
          </w:p>
        </w:tc>
      </w:tr>
      <w:tr w:rsidR="00D21A81" w:rsidRPr="00D21A81" w14:paraId="75CC59D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8B444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BCLAF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C62B7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4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A7E0A0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9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53CFA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18E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</w:tr>
      <w:tr w:rsidR="00D21A81" w:rsidRPr="00D21A81" w14:paraId="2A026ED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9F665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ZRANB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D2624B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5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5A9BA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E1136C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E0D5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</w:tr>
      <w:tr w:rsidR="00D21A81" w:rsidRPr="00D21A81" w14:paraId="380DD15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6201D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NS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EDA4F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2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DE8E58" w14:textId="19249C4A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130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078E0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E1588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0</w:t>
            </w:r>
          </w:p>
        </w:tc>
      </w:tr>
      <w:tr w:rsidR="00D21A81" w:rsidRPr="00D21A81" w14:paraId="1FA32F8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23D29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HDGF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A52AD3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8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0CCFAD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3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BEEED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DE139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9</w:t>
            </w:r>
          </w:p>
        </w:tc>
      </w:tr>
      <w:tr w:rsidR="00D21A81" w:rsidRPr="00D21A81" w14:paraId="03331AE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62F81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NS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9D3ED4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2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42D11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33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5BB1A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BB0EC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7</w:t>
            </w:r>
          </w:p>
        </w:tc>
      </w:tr>
      <w:tr w:rsidR="00D21A81" w:rsidRPr="00D21A81" w14:paraId="5CC222B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9CAAC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XPC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7503C0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08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1AED8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8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17DF0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3572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55</w:t>
            </w:r>
          </w:p>
        </w:tc>
      </w:tr>
      <w:tr w:rsidR="00D21A81" w:rsidRPr="00D21A81" w14:paraId="70177BF0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BABA3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RM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87CEB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59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112156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42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DCCD36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D8253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4</w:t>
            </w:r>
          </w:p>
        </w:tc>
      </w:tr>
      <w:tr w:rsidR="00D21A81" w:rsidRPr="00D21A81" w14:paraId="316DE62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FA920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TMN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C1AF2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1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369280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30C17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7A21C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1.54</w:t>
            </w:r>
          </w:p>
        </w:tc>
      </w:tr>
      <w:tr w:rsidR="00D21A81" w:rsidRPr="00D21A81" w14:paraId="5ECE1AA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23DF8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TNNA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432B1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95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AD7E9A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2C0B5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BB76E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9</w:t>
            </w:r>
          </w:p>
        </w:tc>
      </w:tr>
      <w:tr w:rsidR="00D21A81" w:rsidRPr="00D21A81" w14:paraId="6A5C9E40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E1F14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LAR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F224D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2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7CCD43" w14:textId="2C8C73AA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52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DB45C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11A7B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6</w:t>
            </w:r>
          </w:p>
        </w:tc>
      </w:tr>
      <w:tr w:rsidR="00D21A81" w:rsidRPr="00D21A81" w14:paraId="24DAEDF2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2FFDF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TRI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22F3BE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7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1A164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3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D4E02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833E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7</w:t>
            </w:r>
          </w:p>
        </w:tc>
      </w:tr>
      <w:tr w:rsidR="00D21A81" w:rsidRPr="00D21A81" w14:paraId="6CF596C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E721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IDH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6EAC14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900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06131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6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183A9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BB04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3</w:t>
            </w:r>
          </w:p>
        </w:tc>
      </w:tr>
      <w:tr w:rsidR="00D21A81" w:rsidRPr="00D21A81" w14:paraId="335E451C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A7844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AP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8B569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8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1869A4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DA70F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2B6F6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85</w:t>
            </w:r>
          </w:p>
        </w:tc>
      </w:tr>
      <w:tr w:rsidR="00D21A81" w:rsidRPr="00D21A81" w14:paraId="3A068F0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8E0E3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EIF5B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C4174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08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BED9D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1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B8B48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F340B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2</w:t>
            </w:r>
          </w:p>
        </w:tc>
      </w:tr>
      <w:tr w:rsidR="00D21A81" w:rsidRPr="00D21A81" w14:paraId="0999D82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A93A7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VCL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34889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7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D6842B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2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D48C7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1CD81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3</w:t>
            </w:r>
          </w:p>
        </w:tc>
      </w:tr>
      <w:tr w:rsidR="00D21A81" w:rsidRPr="00D21A81" w14:paraId="2B4ABAD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06DB3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NL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8148E8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5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AD41E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8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C76D0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F75E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</w:tr>
      <w:tr w:rsidR="00D21A81" w:rsidRPr="00D21A81" w14:paraId="076543D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EFA6F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MX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E56D8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4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CA6DFF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4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EB6C2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A141C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2</w:t>
            </w:r>
          </w:p>
        </w:tc>
      </w:tr>
      <w:tr w:rsidR="00D21A81" w:rsidRPr="00D21A81" w14:paraId="240B81A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E7583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TNNB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2FB45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917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125FAD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9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15F64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5131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253B59C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7A958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RCKSL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C7210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86379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F4BD4B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0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2CB7B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90C0A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5</w:t>
            </w:r>
          </w:p>
        </w:tc>
      </w:tr>
      <w:tr w:rsidR="00D21A81" w:rsidRPr="00D21A81" w14:paraId="63611356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EFE6F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FLN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7D142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6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F7B2EC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1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BF5A5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FAB79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6</w:t>
            </w:r>
          </w:p>
        </w:tc>
      </w:tr>
      <w:tr w:rsidR="00D21A81" w:rsidRPr="00D21A81" w14:paraId="019F140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2FA60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KLC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0147F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44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31A38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1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5AFD4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396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</w:tr>
      <w:tr w:rsidR="00D21A81" w:rsidRPr="00D21A81" w14:paraId="47007AA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CFA25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lastRenderedPageBreak/>
              <w:t>CTNNB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92AE2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917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C2F0FD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5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7F7B8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1D9E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2</w:t>
            </w:r>
          </w:p>
        </w:tc>
      </w:tr>
      <w:tr w:rsidR="00D21A81" w:rsidRPr="00D21A81" w14:paraId="061EC64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6E6AC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NIS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0335C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67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932D2E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1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DD1F0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C10D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0</w:t>
            </w:r>
          </w:p>
        </w:tc>
      </w:tr>
      <w:tr w:rsidR="00D21A81" w:rsidRPr="00D21A81" w14:paraId="2E3CBFE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AA224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RHGAP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AF2FC3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5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C31A8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21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DCB41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F6699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6</w:t>
            </w:r>
          </w:p>
        </w:tc>
      </w:tr>
      <w:tr w:rsidR="00D21A81" w:rsidRPr="00D21A81" w14:paraId="7C8CD3AB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9A23A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RBM1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355D23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69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E6E9C9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7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79219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09AF0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4</w:t>
            </w:r>
          </w:p>
        </w:tc>
      </w:tr>
      <w:tr w:rsidR="00D21A81" w:rsidRPr="00D21A81" w14:paraId="7F61D44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A13A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AK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4BA32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8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BE8EB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75FF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CD8B3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1</w:t>
            </w:r>
          </w:p>
        </w:tc>
      </w:tr>
      <w:tr w:rsidR="00D21A81" w:rsidRPr="00D21A81" w14:paraId="5965CC7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1AAEA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LC38A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5AC51F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5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D0EA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BE9AA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F31C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</w:tr>
      <w:tr w:rsidR="00D21A81" w:rsidRPr="00D21A81" w14:paraId="38A0D51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614F4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NS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2B98D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2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C93F4A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23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1CB40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3468A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7</w:t>
            </w:r>
          </w:p>
        </w:tc>
      </w:tr>
      <w:tr w:rsidR="00D21A81" w:rsidRPr="00D21A81" w14:paraId="791188C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1CCE0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AM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19564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66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81003A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1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686B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6F9F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7</w:t>
            </w:r>
          </w:p>
        </w:tc>
      </w:tr>
      <w:tr w:rsidR="00D21A81" w:rsidRPr="00D21A81" w14:paraId="0030E6B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B8E54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EIF3C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419F0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1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07DAFA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C8355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23F3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183476D3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0F04E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GFPT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3C85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50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D7E84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4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F7271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A4614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1</w:t>
            </w:r>
          </w:p>
        </w:tc>
      </w:tr>
      <w:tr w:rsidR="00D21A81" w:rsidRPr="00D21A81" w14:paraId="526B9648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BF3F9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AMHD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6F659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5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3C1E94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6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1E7E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D52EA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6</w:t>
            </w:r>
          </w:p>
        </w:tc>
      </w:tr>
      <w:tr w:rsidR="00D21A81" w:rsidRPr="00D21A81" w14:paraId="678BA44C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7136C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HNAK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64FB17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12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A57B9A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7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27B42C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BE45E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0</w:t>
            </w:r>
          </w:p>
        </w:tc>
      </w:tr>
      <w:tr w:rsidR="00D21A81" w:rsidRPr="00D21A81" w14:paraId="324F6C5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2AF67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RRM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23DFA9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59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EC23D2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CB0EF0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CE2AD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7</w:t>
            </w:r>
          </w:p>
        </w:tc>
      </w:tr>
      <w:tr w:rsidR="00D21A81" w:rsidRPr="00D21A81" w14:paraId="244570A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FB98A6" w14:textId="5D0878D3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MAP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1BF2B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0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13C4614" w14:textId="233DFDC0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17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0594C3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D1FB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</w:tr>
      <w:tr w:rsidR="00D21A81" w:rsidRPr="00D21A81" w14:paraId="303F4EA9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FF04E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AMSAP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06C6DD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28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ABE62A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DAF46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E466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9</w:t>
            </w:r>
          </w:p>
        </w:tc>
      </w:tr>
      <w:tr w:rsidR="00D21A81" w:rsidRPr="00D21A81" w14:paraId="7DC062D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B9654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VIRM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6E9A3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649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41E6EB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5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8A5AB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C7F2F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6</w:t>
            </w:r>
          </w:p>
        </w:tc>
      </w:tr>
      <w:tr w:rsidR="00D21A81" w:rsidRPr="00D21A81" w14:paraId="7CFAE485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9DAB8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GIGYF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CA1B9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84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91E0A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6651EB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594D6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</w:tr>
      <w:tr w:rsidR="00D21A81" w:rsidRPr="00D21A81" w14:paraId="13577DAF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1DB17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VI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E2CE5E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25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B7DF04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7756D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C474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3</w:t>
            </w:r>
          </w:p>
        </w:tc>
      </w:tr>
      <w:tr w:rsidR="00D21A81" w:rsidRPr="00D21A81" w14:paraId="33ED0D5E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7D64F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D2AP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B9708A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46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C34065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E36A3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E34D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</w:tr>
      <w:tr w:rsidR="00D21A81" w:rsidRPr="00D21A81" w14:paraId="5904CD7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26A80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N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08654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1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321A3F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4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9B1DE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72073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201C18B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4A570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BCLAF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F9350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04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174420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6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416FE3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413E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2C2EB94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EC631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KIV2L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7A16D6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80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6EFB7F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70DEC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209CDF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</w:tr>
      <w:tr w:rsidR="00D21A81" w:rsidRPr="00D21A81" w14:paraId="3EA8D73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85CCD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NIPBL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0FAF2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11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BBFC96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6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9E6AE1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77313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</w:tr>
      <w:tr w:rsidR="00D21A81" w:rsidRPr="00D21A81" w14:paraId="5BDA5AA4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551BB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THRAP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2161BC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78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35179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4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D68AF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9F004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3</w:t>
            </w:r>
          </w:p>
        </w:tc>
      </w:tr>
      <w:tr w:rsidR="00D21A81" w:rsidRPr="00D21A81" w14:paraId="6ED5AEB1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D41DE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AP3B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E8CA02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35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3E7F112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27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182CB6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780E9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3</w:t>
            </w:r>
          </w:p>
        </w:tc>
      </w:tr>
      <w:tr w:rsidR="00D21A81" w:rsidRPr="00D21A81" w14:paraId="44328257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9BC0B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N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3C6B5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875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8EFD4E8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0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C7A78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7247A0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70</w:t>
            </w:r>
          </w:p>
        </w:tc>
      </w:tr>
      <w:tr w:rsidR="00D21A81" w:rsidRPr="00D21A81" w14:paraId="3749835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BF2CC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RANBP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26B594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916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510A0F7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34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FC1865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40AD69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42</w:t>
            </w:r>
          </w:p>
        </w:tc>
      </w:tr>
      <w:tr w:rsidR="00D21A81" w:rsidRPr="00D21A81" w14:paraId="7B23C8DD" w14:textId="77777777" w:rsidTr="00DE78AB">
        <w:trPr>
          <w:trHeight w:hRule="exact" w:val="454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41680B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PAK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413EFE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chx:1021769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1A7DAD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Ser14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5422CC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-0.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C7DADA" w14:textId="77777777" w:rsidR="00D21A81" w:rsidRPr="00D21A81" w:rsidRDefault="00D21A81" w:rsidP="00DE78AB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D21A81">
              <w:rPr>
                <w:rFonts w:eastAsia="等线"/>
                <w:kern w:val="0"/>
                <w:sz w:val="18"/>
                <w:szCs w:val="18"/>
              </w:rPr>
              <w:t>0.61</w:t>
            </w:r>
          </w:p>
        </w:tc>
      </w:tr>
    </w:tbl>
    <w:p w14:paraId="26DDC72A" w14:textId="77777777" w:rsidR="00D21A81" w:rsidRPr="00D21A81" w:rsidRDefault="00D21A81" w:rsidP="00D21A81">
      <w:pPr>
        <w:autoSpaceDE w:val="0"/>
        <w:autoSpaceDN w:val="0"/>
        <w:adjustRightInd w:val="0"/>
        <w:spacing w:line="360" w:lineRule="auto"/>
        <w:rPr>
          <w:bCs/>
          <w:kern w:val="0"/>
          <w:sz w:val="18"/>
          <w:szCs w:val="18"/>
        </w:rPr>
      </w:pPr>
    </w:p>
    <w:bookmarkEnd w:id="0"/>
    <w:bookmarkEnd w:id="1"/>
    <w:p w14:paraId="6DA24FB2" w14:textId="77777777" w:rsidR="00C320E3" w:rsidRPr="00D21A81" w:rsidRDefault="00C320E3">
      <w:pPr>
        <w:rPr>
          <w:sz w:val="18"/>
          <w:szCs w:val="18"/>
        </w:rPr>
      </w:pPr>
    </w:p>
    <w:sectPr w:rsidR="00C320E3" w:rsidRPr="00D21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69AA2" w14:textId="77777777" w:rsidR="00F56DFB" w:rsidRDefault="00F56DFB" w:rsidP="00D21A81">
      <w:r>
        <w:separator/>
      </w:r>
    </w:p>
  </w:endnote>
  <w:endnote w:type="continuationSeparator" w:id="0">
    <w:p w14:paraId="6C3B243E" w14:textId="77777777" w:rsidR="00F56DFB" w:rsidRDefault="00F56DFB" w:rsidP="00D21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1B21F" w14:textId="77777777" w:rsidR="00F56DFB" w:rsidRDefault="00F56DFB" w:rsidP="00D21A81">
      <w:r>
        <w:separator/>
      </w:r>
    </w:p>
  </w:footnote>
  <w:footnote w:type="continuationSeparator" w:id="0">
    <w:p w14:paraId="46348FE4" w14:textId="77777777" w:rsidR="00F56DFB" w:rsidRDefault="00F56DFB" w:rsidP="00D21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674B"/>
    <w:multiLevelType w:val="hybridMultilevel"/>
    <w:tmpl w:val="E780A9B4"/>
    <w:lvl w:ilvl="0" w:tplc="F8C4405E">
      <w:start w:val="1"/>
      <w:numFmt w:val="decimal"/>
      <w:lvlText w:val="%1）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abstractNum w:abstractNumId="1" w15:restartNumberingAfterBreak="0">
    <w:nsid w:val="189F3626"/>
    <w:multiLevelType w:val="hybridMultilevel"/>
    <w:tmpl w:val="1F80D144"/>
    <w:lvl w:ilvl="0" w:tplc="9DDA272C">
      <w:start w:val="3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A9450F3"/>
    <w:multiLevelType w:val="hybridMultilevel"/>
    <w:tmpl w:val="5DAAD354"/>
    <w:lvl w:ilvl="0" w:tplc="AD88E9A8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24C3E83"/>
    <w:multiLevelType w:val="hybridMultilevel"/>
    <w:tmpl w:val="CA0486C8"/>
    <w:lvl w:ilvl="0" w:tplc="41A4ADB6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811729B"/>
    <w:multiLevelType w:val="hybridMultilevel"/>
    <w:tmpl w:val="F41C5B6E"/>
    <w:lvl w:ilvl="0" w:tplc="C0ECC0A4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155"/>
        </w:tabs>
        <w:ind w:left="1155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575"/>
        </w:tabs>
        <w:ind w:left="157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15"/>
        </w:tabs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35"/>
        </w:tabs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75"/>
        </w:tabs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95"/>
        </w:tabs>
        <w:ind w:left="4095" w:hanging="420"/>
      </w:pPr>
    </w:lvl>
  </w:abstractNum>
  <w:abstractNum w:abstractNumId="5" w15:restartNumberingAfterBreak="0">
    <w:nsid w:val="4C2B422B"/>
    <w:multiLevelType w:val="hybridMultilevel"/>
    <w:tmpl w:val="1AF801C8"/>
    <w:lvl w:ilvl="0" w:tplc="BEA67D02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D534B59"/>
    <w:multiLevelType w:val="hybridMultilevel"/>
    <w:tmpl w:val="EDC8D496"/>
    <w:lvl w:ilvl="0" w:tplc="5D7E34E6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6D5B78E5"/>
    <w:multiLevelType w:val="hybridMultilevel"/>
    <w:tmpl w:val="5C48CF36"/>
    <w:lvl w:ilvl="0" w:tplc="90D4B32E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F427C7E"/>
    <w:multiLevelType w:val="hybridMultilevel"/>
    <w:tmpl w:val="25D02398"/>
    <w:lvl w:ilvl="0" w:tplc="F2CC1C9E">
      <w:start w:val="1"/>
      <w:numFmt w:val="decimal"/>
      <w:lvlText w:val="%1）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abstractNum w:abstractNumId="9" w15:restartNumberingAfterBreak="0">
    <w:nsid w:val="7A696A3E"/>
    <w:multiLevelType w:val="hybridMultilevel"/>
    <w:tmpl w:val="E794A3E6"/>
    <w:lvl w:ilvl="0" w:tplc="657CC02C">
      <w:start w:val="1"/>
      <w:numFmt w:val="decimal"/>
      <w:lvlText w:val="%1）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8"/>
  </w:num>
  <w:num w:numId="5">
    <w:abstractNumId w:val="2"/>
  </w:num>
  <w:num w:numId="6">
    <w:abstractNumId w:val="5"/>
  </w:num>
  <w:num w:numId="7">
    <w:abstractNumId w:val="1"/>
  </w:num>
  <w:num w:numId="8">
    <w:abstractNumId w:val="6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29A"/>
    <w:rsid w:val="0014194A"/>
    <w:rsid w:val="001A53B6"/>
    <w:rsid w:val="001B0D6A"/>
    <w:rsid w:val="00215BFE"/>
    <w:rsid w:val="002640EB"/>
    <w:rsid w:val="002B1FA6"/>
    <w:rsid w:val="00302C60"/>
    <w:rsid w:val="0032197E"/>
    <w:rsid w:val="00375222"/>
    <w:rsid w:val="004250FD"/>
    <w:rsid w:val="00432E53"/>
    <w:rsid w:val="004F136B"/>
    <w:rsid w:val="00500850"/>
    <w:rsid w:val="00520670"/>
    <w:rsid w:val="005D32B6"/>
    <w:rsid w:val="00710727"/>
    <w:rsid w:val="008066C5"/>
    <w:rsid w:val="00890145"/>
    <w:rsid w:val="008E02C5"/>
    <w:rsid w:val="008E0FE7"/>
    <w:rsid w:val="008F63D4"/>
    <w:rsid w:val="008F7052"/>
    <w:rsid w:val="00945051"/>
    <w:rsid w:val="0095470D"/>
    <w:rsid w:val="009635C7"/>
    <w:rsid w:val="00A23EA7"/>
    <w:rsid w:val="00AF56AE"/>
    <w:rsid w:val="00B83BC3"/>
    <w:rsid w:val="00BC44F1"/>
    <w:rsid w:val="00C320E3"/>
    <w:rsid w:val="00C333B2"/>
    <w:rsid w:val="00C356A6"/>
    <w:rsid w:val="00D21A81"/>
    <w:rsid w:val="00D8329A"/>
    <w:rsid w:val="00DE78AB"/>
    <w:rsid w:val="00EA028C"/>
    <w:rsid w:val="00EF41C1"/>
    <w:rsid w:val="00F112CB"/>
    <w:rsid w:val="00F119FD"/>
    <w:rsid w:val="00F51EE5"/>
    <w:rsid w:val="00F5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AE114"/>
  <w15:chartTrackingRefBased/>
  <w15:docId w15:val="{790C9EAD-A47F-4420-887A-411B7C4D6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color w:val="40404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A81"/>
    <w:pPr>
      <w:widowControl w:val="0"/>
      <w:jc w:val="both"/>
    </w:pPr>
    <w:rPr>
      <w:rFonts w:cs="Times New Roman"/>
      <w:color w:val="auto"/>
      <w:kern w:val="2"/>
      <w:sz w:val="21"/>
    </w:rPr>
  </w:style>
  <w:style w:type="paragraph" w:styleId="2">
    <w:name w:val="heading 2"/>
    <w:basedOn w:val="a"/>
    <w:link w:val="20"/>
    <w:qFormat/>
    <w:rsid w:val="00D21A81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21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21A81"/>
    <w:rPr>
      <w:sz w:val="18"/>
      <w:szCs w:val="18"/>
    </w:rPr>
  </w:style>
  <w:style w:type="paragraph" w:styleId="a5">
    <w:name w:val="footer"/>
    <w:basedOn w:val="a"/>
    <w:link w:val="a6"/>
    <w:unhideWhenUsed/>
    <w:rsid w:val="00D21A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21A81"/>
    <w:rPr>
      <w:sz w:val="18"/>
      <w:szCs w:val="18"/>
    </w:rPr>
  </w:style>
  <w:style w:type="character" w:customStyle="1" w:styleId="20">
    <w:name w:val="标题 2 字符"/>
    <w:basedOn w:val="a0"/>
    <w:link w:val="2"/>
    <w:rsid w:val="00D21A81"/>
    <w:rPr>
      <w:rFonts w:ascii="宋体" w:hAnsi="宋体"/>
      <w:b/>
      <w:bCs/>
      <w:color w:val="auto"/>
      <w:sz w:val="36"/>
      <w:szCs w:val="36"/>
    </w:rPr>
  </w:style>
  <w:style w:type="paragraph" w:customStyle="1" w:styleId="Default">
    <w:name w:val="Default"/>
    <w:rsid w:val="00D21A81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</w:rPr>
  </w:style>
  <w:style w:type="paragraph" w:styleId="a7">
    <w:name w:val="Balloon Text"/>
    <w:basedOn w:val="a"/>
    <w:link w:val="a8"/>
    <w:semiHidden/>
    <w:rsid w:val="00D21A81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D21A81"/>
    <w:rPr>
      <w:rFonts w:cs="Times New Roman"/>
      <w:color w:val="auto"/>
      <w:kern w:val="2"/>
      <w:sz w:val="18"/>
      <w:szCs w:val="18"/>
    </w:rPr>
  </w:style>
  <w:style w:type="character" w:styleId="a9">
    <w:name w:val="Hyperlink"/>
    <w:uiPriority w:val="99"/>
    <w:unhideWhenUsed/>
    <w:rsid w:val="00D21A81"/>
    <w:rPr>
      <w:color w:val="0000FF"/>
      <w:u w:val="single"/>
    </w:rPr>
  </w:style>
  <w:style w:type="paragraph" w:customStyle="1" w:styleId="1">
    <w:name w:val="无间隔1"/>
    <w:qFormat/>
    <w:rsid w:val="00D21A81"/>
    <w:rPr>
      <w:rFonts w:eastAsia="楷体" w:cs="Times New Roman"/>
      <w:color w:val="auto"/>
      <w:sz w:val="21"/>
      <w:szCs w:val="20"/>
    </w:rPr>
  </w:style>
  <w:style w:type="character" w:styleId="aa">
    <w:name w:val="annotation reference"/>
    <w:semiHidden/>
    <w:rsid w:val="00D21A81"/>
    <w:rPr>
      <w:sz w:val="21"/>
      <w:szCs w:val="21"/>
    </w:rPr>
  </w:style>
  <w:style w:type="paragraph" w:styleId="ab">
    <w:name w:val="annotation text"/>
    <w:basedOn w:val="a"/>
    <w:link w:val="ac"/>
    <w:semiHidden/>
    <w:rsid w:val="00D21A81"/>
    <w:pPr>
      <w:jc w:val="left"/>
    </w:pPr>
  </w:style>
  <w:style w:type="character" w:customStyle="1" w:styleId="ac">
    <w:name w:val="批注文字 字符"/>
    <w:basedOn w:val="a0"/>
    <w:link w:val="ab"/>
    <w:semiHidden/>
    <w:rsid w:val="00D21A81"/>
    <w:rPr>
      <w:rFonts w:cs="Times New Roman"/>
      <w:color w:val="auto"/>
      <w:kern w:val="2"/>
      <w:sz w:val="21"/>
    </w:rPr>
  </w:style>
  <w:style w:type="paragraph" w:styleId="ad">
    <w:name w:val="annotation subject"/>
    <w:basedOn w:val="ab"/>
    <w:next w:val="ab"/>
    <w:link w:val="ae"/>
    <w:semiHidden/>
    <w:rsid w:val="00D21A81"/>
    <w:rPr>
      <w:b/>
      <w:bCs/>
    </w:rPr>
  </w:style>
  <w:style w:type="character" w:customStyle="1" w:styleId="ae">
    <w:name w:val="批注主题 字符"/>
    <w:basedOn w:val="ac"/>
    <w:link w:val="ad"/>
    <w:semiHidden/>
    <w:rsid w:val="00D21A81"/>
    <w:rPr>
      <w:rFonts w:cs="Times New Roman"/>
      <w:b/>
      <w:bCs/>
      <w:color w:val="auto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D21A8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D21A81"/>
    <w:rPr>
      <w:rFonts w:cs="Times New Roman"/>
      <w:noProof/>
      <w:color w:val="auto"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D21A81"/>
    <w:pPr>
      <w:jc w:val="left"/>
    </w:pPr>
    <w:rPr>
      <w:noProof/>
      <w:sz w:val="20"/>
    </w:rPr>
  </w:style>
  <w:style w:type="character" w:customStyle="1" w:styleId="EndNoteBibliography0">
    <w:name w:val="EndNote Bibliography 字符"/>
    <w:link w:val="EndNoteBibliography"/>
    <w:rsid w:val="00D21A81"/>
    <w:rPr>
      <w:rFonts w:cs="Times New Roman"/>
      <w:noProof/>
      <w:color w:val="auto"/>
      <w:kern w:val="2"/>
      <w:sz w:val="20"/>
    </w:rPr>
  </w:style>
  <w:style w:type="character" w:customStyle="1" w:styleId="10">
    <w:name w:val="未处理的提及1"/>
    <w:uiPriority w:val="99"/>
    <w:semiHidden/>
    <w:unhideWhenUsed/>
    <w:rsid w:val="00D21A81"/>
    <w:rPr>
      <w:color w:val="605E5C"/>
      <w:shd w:val="clear" w:color="auto" w:fill="E1DFDD"/>
    </w:rPr>
  </w:style>
  <w:style w:type="table" w:styleId="af">
    <w:name w:val="Table Grid"/>
    <w:basedOn w:val="a1"/>
    <w:rsid w:val="00D21A81"/>
    <w:rPr>
      <w:rFonts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uiPriority w:val="99"/>
    <w:unhideWhenUsed/>
    <w:rsid w:val="00D21A81"/>
    <w:rPr>
      <w:color w:val="954F72"/>
      <w:u w:val="single"/>
    </w:rPr>
  </w:style>
  <w:style w:type="paragraph" w:customStyle="1" w:styleId="msonormal0">
    <w:name w:val="msonormal"/>
    <w:basedOn w:val="a"/>
    <w:rsid w:val="00D21A8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D21A8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21A8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D21A81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7">
    <w:name w:val="xl67"/>
    <w:basedOn w:val="a"/>
    <w:rsid w:val="00D21A81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8">
    <w:name w:val="xl68"/>
    <w:basedOn w:val="a"/>
    <w:rsid w:val="00D21A81"/>
    <w:pPr>
      <w:widowControl/>
      <w:shd w:val="clear" w:color="000000" w:fill="BDD7EE"/>
      <w:spacing w:before="100" w:beforeAutospacing="1" w:after="100" w:afterAutospacing="1"/>
      <w:jc w:val="left"/>
    </w:pPr>
    <w:rPr>
      <w:b/>
      <w:bCs/>
      <w:kern w:val="0"/>
      <w:sz w:val="24"/>
    </w:rPr>
  </w:style>
  <w:style w:type="character" w:customStyle="1" w:styleId="fontstyle01">
    <w:name w:val="fontstyle01"/>
    <w:rsid w:val="00D21A8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D21A8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D21A8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1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lei</dc:creator>
  <cp:keywords/>
  <dc:description/>
  <cp:lastModifiedBy>dongxu</cp:lastModifiedBy>
  <cp:revision>29</cp:revision>
  <dcterms:created xsi:type="dcterms:W3CDTF">2020-05-26T05:39:00Z</dcterms:created>
  <dcterms:modified xsi:type="dcterms:W3CDTF">2021-06-16T09:35:00Z</dcterms:modified>
</cp:coreProperties>
</file>